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1AAF6" w14:textId="6C23ECA8" w:rsidR="001B485C" w:rsidRDefault="001B485C" w:rsidP="001B485C">
      <w:pPr>
        <w:spacing w:afterLines="50" w:after="156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53"/>
      <w:bookmarkStart w:id="1" w:name="OLE_LINK54"/>
      <w:r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1B485C">
        <w:rPr>
          <w:rFonts w:ascii="Times New Roman" w:hAnsi="Times New Roman" w:cs="Times New Roman"/>
          <w:b/>
          <w:bCs/>
          <w:sz w:val="30"/>
          <w:szCs w:val="30"/>
        </w:rPr>
        <w:t xml:space="preserve">upplementary </w:t>
      </w:r>
      <w:r>
        <w:rPr>
          <w:rFonts w:ascii="Times New Roman" w:hAnsi="Times New Roman" w:cs="Times New Roman"/>
          <w:b/>
          <w:bCs/>
          <w:sz w:val="30"/>
          <w:szCs w:val="30"/>
        </w:rPr>
        <w:t>M</w:t>
      </w:r>
      <w:r w:rsidRPr="001B485C">
        <w:rPr>
          <w:rFonts w:ascii="Times New Roman" w:hAnsi="Times New Roman" w:cs="Times New Roman"/>
          <w:b/>
          <w:bCs/>
          <w:sz w:val="30"/>
          <w:szCs w:val="30"/>
        </w:rPr>
        <w:t>aterial</w:t>
      </w:r>
    </w:p>
    <w:p w14:paraId="421B1543" w14:textId="5FC3B0B5" w:rsidR="00F72572" w:rsidRPr="001D24AC" w:rsidRDefault="00F72572" w:rsidP="00F72572">
      <w:pPr>
        <w:spacing w:afterLines="50" w:after="156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1</w:t>
      </w:r>
      <w:r w:rsidRPr="001D24AC">
        <w:rPr>
          <w:rFonts w:ascii="Times New Roman" w:hAnsi="Times New Roman" w:cs="Times New Roman"/>
          <w:b/>
          <w:bCs/>
          <w:szCs w:val="40"/>
        </w:rPr>
        <w:t>.Effects of rs1389623 polymorphism on serum C3 protein levels between first-episode psychosis and healthy controls</w:t>
      </w:r>
    </w:p>
    <w:p w14:paraId="240B88B4" w14:textId="553F7ED1" w:rsidR="00F72572" w:rsidRPr="001D24AC" w:rsidRDefault="00F72572" w:rsidP="00F72572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sz w:val="21"/>
          <w:szCs w:val="21"/>
        </w:rPr>
        <w:t>Tables S</w:t>
      </w:r>
      <w:r>
        <w:rPr>
          <w:rFonts w:ascii="Times New Roman" w:hAnsi="Times New Roman" w:cs="Times New Roman"/>
          <w:sz w:val="21"/>
          <w:szCs w:val="21"/>
        </w:rPr>
        <w:t>1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>
        <w:rPr>
          <w:rFonts w:ascii="Times New Roman" w:hAnsi="Times New Roman" w:cs="Times New Roman"/>
          <w:sz w:val="21"/>
          <w:szCs w:val="21"/>
        </w:rPr>
        <w:t>2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rs1389623 polymorphism did not affect serum C3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Pr="001D24AC">
        <w:rPr>
          <w:rFonts w:ascii="Times New Roman" w:hAnsi="Times New Roman" w:cs="Times New Roman"/>
          <w:sz w:val="21"/>
          <w:szCs w:val="21"/>
        </w:rPr>
        <w:t xml:space="preserve">929) and the interaction effects were marginal 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Pr="001D24AC">
        <w:rPr>
          <w:rFonts w:ascii="Times New Roman" w:hAnsi="Times New Roman" w:cs="Times New Roman"/>
          <w:sz w:val="21"/>
          <w:szCs w:val="21"/>
        </w:rPr>
        <w:t>062).</w:t>
      </w:r>
    </w:p>
    <w:p w14:paraId="6988214D" w14:textId="77777777" w:rsidR="00F72572" w:rsidRPr="001D24AC" w:rsidRDefault="00F72572" w:rsidP="00F72572">
      <w:pPr>
        <w:rPr>
          <w:rFonts w:ascii="Times New Roman" w:hAnsi="Times New Roman" w:cs="Times New Roman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66"/>
        <w:gridCol w:w="998"/>
        <w:gridCol w:w="67"/>
        <w:gridCol w:w="551"/>
        <w:gridCol w:w="66"/>
        <w:gridCol w:w="839"/>
        <w:gridCol w:w="68"/>
        <w:gridCol w:w="964"/>
        <w:gridCol w:w="66"/>
        <w:gridCol w:w="904"/>
        <w:gridCol w:w="66"/>
        <w:gridCol w:w="1253"/>
        <w:gridCol w:w="66"/>
      </w:tblGrid>
      <w:tr w:rsidR="00F72572" w:rsidRPr="00470D14" w14:paraId="125F7F08" w14:textId="77777777" w:rsidTr="00EF4E2E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7284DB" w14:textId="6208F452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 two-way ANOVA test regarding rs1389623 for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rum 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3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tein levels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/L)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tween first-episode psychosis and healthy controls</w:t>
            </w:r>
          </w:p>
        </w:tc>
      </w:tr>
      <w:tr w:rsidR="00F72572" w:rsidRPr="001D24AC" w14:paraId="1AC48DD2" w14:textId="77777777" w:rsidTr="00EF4E2E">
        <w:trPr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91598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DE5132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DDB112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EEB70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FAF0BF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F286B0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25C35D" w14:textId="77777777" w:rsidR="00F72572" w:rsidRPr="00470D14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F72572" w:rsidRPr="001D24AC" w14:paraId="486B9501" w14:textId="77777777" w:rsidTr="00EF4E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6C4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F7F1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BBD6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B32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5BD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9A60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1DDC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313F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4429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13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9F8D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C91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CA79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655D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77FB9" w14:textId="77777777" w:rsidR="00F72572" w:rsidRPr="00470D14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619AA4E0" w14:textId="77777777" w:rsidTr="00EF4E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1510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rs1389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EE8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006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FC0C5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0C60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8B4D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ED4E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8522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1AE1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060C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F22C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468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0240E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3.900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F3BF" w14:textId="77777777" w:rsidR="00F72572" w:rsidRPr="00470D14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3D71AEF8" w14:textId="77777777" w:rsidTr="00EF4E2E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4B411F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1D24A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 rs13896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B21525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5FF2B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3EF825E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691DD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9AAF589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9A4B3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44F4B3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6C179E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2.8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DD30920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11FB1A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0DACC44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4DB32E8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BED5" w14:textId="77777777" w:rsidR="00F72572" w:rsidRPr="00470D14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586E0992" w14:textId="77777777" w:rsidTr="00EF4E2E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5245C5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4B830F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EFD741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16.8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21954F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69B020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3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96667D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E678FE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BC68DD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0FAFCB" w14:textId="77777777" w:rsidR="00F72572" w:rsidRPr="00470D14" w:rsidRDefault="00F72572" w:rsidP="00EF4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D7B97E" w14:textId="77777777" w:rsidR="00F72572" w:rsidRPr="00470D14" w:rsidRDefault="00F72572" w:rsidP="00EF4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F3D9D6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F8B005" w14:textId="77777777" w:rsidR="00F72572" w:rsidRPr="00470D14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85A261" w14:textId="77777777" w:rsidR="00F72572" w:rsidRPr="00470D14" w:rsidRDefault="00F72572" w:rsidP="00EF4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591B" w14:textId="77777777" w:rsidR="00F72572" w:rsidRPr="00470D14" w:rsidRDefault="00F72572" w:rsidP="00EF4E2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071F8B1" w14:textId="77777777" w:rsidR="00F72572" w:rsidRPr="001D24AC" w:rsidRDefault="00F72572" w:rsidP="00F72572">
      <w:pPr>
        <w:rPr>
          <w:rFonts w:ascii="Times New Roman" w:hAnsi="Times New Roman" w:cs="Times New Roman"/>
          <w:szCs w:val="18"/>
        </w:rPr>
      </w:pPr>
    </w:p>
    <w:p w14:paraId="7F5E4FD3" w14:textId="4FDDBA93" w:rsidR="00F72572" w:rsidRPr="001D24AC" w:rsidRDefault="00F72572" w:rsidP="00F72572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rs1389623 for serum C3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48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90"/>
        <w:gridCol w:w="1368"/>
        <w:gridCol w:w="169"/>
        <w:gridCol w:w="825"/>
        <w:gridCol w:w="68"/>
        <w:gridCol w:w="825"/>
        <w:gridCol w:w="68"/>
        <w:gridCol w:w="569"/>
        <w:gridCol w:w="68"/>
      </w:tblGrid>
      <w:tr w:rsidR="00F72572" w:rsidRPr="00DE238A" w14:paraId="4EC230AA" w14:textId="77777777" w:rsidTr="00EF4E2E">
        <w:trPr>
          <w:trHeight w:val="311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295453" w14:textId="77777777" w:rsidR="00F72572" w:rsidRPr="00DE238A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94EBF7" w14:textId="77777777" w:rsidR="00F72572" w:rsidRPr="00DE238A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1389623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2D2736" w14:textId="77777777" w:rsidR="00F72572" w:rsidRPr="00DE238A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464392" w14:textId="77777777" w:rsidR="00F72572" w:rsidRPr="00DE238A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9B02AB" w14:textId="77777777" w:rsidR="00F72572" w:rsidRPr="00DE238A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F72572" w:rsidRPr="001D24AC" w14:paraId="67EBC3C2" w14:textId="77777777" w:rsidTr="00EF4E2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BBB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4AC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C3D6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A67B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B04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37DD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F4A0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61B6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56D0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3F48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7F35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700CCC90" w14:textId="77777777" w:rsidTr="00EF4E2E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1C975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817E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69F81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04CF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5715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B153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77D2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95BF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D8DCB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4A35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43F9126F" w14:textId="77777777" w:rsidTr="00EF4E2E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A414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5F2B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CE89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E3668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2F69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C41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2E67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0328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D1E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3403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0D33D6C9" w14:textId="77777777" w:rsidTr="00EF4E2E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00C5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4AC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543F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9DBA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9BD3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C16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28E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B3A9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30A2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B9AE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0161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4097EC38" w14:textId="77777777" w:rsidTr="00EF4E2E">
        <w:trPr>
          <w:trHeight w:val="30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C389E8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8E3531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9B5D37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553B43E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73656E8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B0FECF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32C4734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4B48769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CBB81D1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EB04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1D24AC" w14:paraId="1A636BFC" w14:textId="77777777" w:rsidTr="00EF4E2E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4DEC2C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6A26EF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64553A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264099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892611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0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864E04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BC267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0D9FD2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B8E9D2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EF69" w14:textId="77777777" w:rsidR="00F72572" w:rsidRPr="00DE238A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32580B" w14:textId="77777777" w:rsidR="00F72572" w:rsidRPr="001D24AC" w:rsidRDefault="00F72572" w:rsidP="00F72572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2489F106" w14:textId="77777777" w:rsidR="00F72572" w:rsidRDefault="00F72572" w:rsidP="00792323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3F1A6D48" w14:textId="50A52DCD" w:rsidR="00792323" w:rsidRPr="001D24AC" w:rsidRDefault="00F72572" w:rsidP="00792323">
      <w:pPr>
        <w:spacing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="007E1168" w:rsidRPr="001D24AC">
        <w:rPr>
          <w:rFonts w:ascii="Times New Roman" w:hAnsi="Times New Roman" w:cs="Times New Roman"/>
          <w:b/>
          <w:bCs/>
        </w:rPr>
        <w:t>.</w:t>
      </w:r>
      <w:r w:rsidR="00C41FD8" w:rsidRPr="001D24AC">
        <w:rPr>
          <w:rFonts w:ascii="Times New Roman" w:hAnsi="Times New Roman" w:cs="Times New Roman"/>
          <w:b/>
          <w:bCs/>
        </w:rPr>
        <w:t>Effect</w:t>
      </w:r>
      <w:r w:rsidR="00B6358D" w:rsidRPr="001D24AC">
        <w:rPr>
          <w:rFonts w:ascii="Times New Roman" w:hAnsi="Times New Roman" w:cs="Times New Roman"/>
          <w:b/>
          <w:bCs/>
        </w:rPr>
        <w:t>s</w:t>
      </w:r>
      <w:r w:rsidR="00C41FD8" w:rsidRPr="001D24AC">
        <w:rPr>
          <w:rFonts w:ascii="Times New Roman" w:hAnsi="Times New Roman" w:cs="Times New Roman"/>
          <w:b/>
          <w:bCs/>
        </w:rPr>
        <w:t xml:space="preserve"> of </w:t>
      </w:r>
      <w:r w:rsidR="00B6358D" w:rsidRPr="001D24AC">
        <w:rPr>
          <w:rFonts w:ascii="Times New Roman" w:hAnsi="Times New Roman" w:cs="Times New Roman"/>
          <w:b/>
          <w:bCs/>
        </w:rPr>
        <w:t>rs11569562 polymorphism on s</w:t>
      </w:r>
      <w:bookmarkStart w:id="2" w:name="OLE_LINK49"/>
      <w:bookmarkStart w:id="3" w:name="OLE_LINK50"/>
      <w:r w:rsidR="00B6358D" w:rsidRPr="001D24AC">
        <w:rPr>
          <w:rFonts w:ascii="Times New Roman" w:hAnsi="Times New Roman" w:cs="Times New Roman"/>
          <w:b/>
          <w:bCs/>
        </w:rPr>
        <w:t>erum C3 protein levels</w:t>
      </w:r>
      <w:bookmarkEnd w:id="2"/>
      <w:bookmarkEnd w:id="3"/>
      <w:r w:rsidR="00B6358D" w:rsidRPr="001D24AC">
        <w:rPr>
          <w:rFonts w:ascii="Times New Roman" w:hAnsi="Times New Roman" w:cs="Times New Roman"/>
          <w:b/>
          <w:bCs/>
        </w:rPr>
        <w:t xml:space="preserve"> between first-episode psychosis and healthy controls</w:t>
      </w:r>
    </w:p>
    <w:bookmarkEnd w:id="0"/>
    <w:bookmarkEnd w:id="1"/>
    <w:p w14:paraId="303F67C8" w14:textId="528FD0ED" w:rsidR="00792323" w:rsidRPr="001D24AC" w:rsidRDefault="00792323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sz w:val="21"/>
          <w:szCs w:val="21"/>
        </w:rPr>
        <w:t>Tables S</w:t>
      </w:r>
      <w:r w:rsidR="00F72572">
        <w:rPr>
          <w:rFonts w:ascii="Times New Roman" w:hAnsi="Times New Roman" w:cs="Times New Roman"/>
          <w:sz w:val="21"/>
          <w:szCs w:val="21"/>
        </w:rPr>
        <w:t>3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 w:rsidR="00F72572"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Pr="008F5340">
        <w:rPr>
          <w:rFonts w:ascii="Times New Roman" w:hAnsi="Times New Roman" w:cs="Times New Roman"/>
          <w:sz w:val="21"/>
          <w:szCs w:val="21"/>
        </w:rPr>
        <w:t>rs11569562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3 protein levels (p = </w:t>
      </w:r>
      <w:r w:rsidRPr="008F5340">
        <w:rPr>
          <w:rFonts w:ascii="Times New Roman" w:hAnsi="Times New Roman" w:cs="Times New Roman"/>
          <w:sz w:val="21"/>
          <w:szCs w:val="21"/>
        </w:rPr>
        <w:t>0.203</w:t>
      </w:r>
      <w:r w:rsidRPr="001D24AC">
        <w:rPr>
          <w:rFonts w:ascii="Times New Roman" w:hAnsi="Times New Roman" w:cs="Times New Roman"/>
          <w:sz w:val="21"/>
          <w:szCs w:val="21"/>
        </w:rPr>
        <w:t xml:space="preserve">) </w:t>
      </w:r>
      <w:r w:rsidR="00171E0B" w:rsidRPr="001D24AC">
        <w:rPr>
          <w:rFonts w:ascii="Times New Roman" w:hAnsi="Times New Roman" w:cs="Times New Roman"/>
          <w:sz w:val="21"/>
          <w:szCs w:val="21"/>
        </w:rPr>
        <w:t xml:space="preserve">and the interaction effects were not significant (p = </w:t>
      </w:r>
      <w:r w:rsidR="00171E0B" w:rsidRPr="008F5340">
        <w:rPr>
          <w:rFonts w:ascii="Times New Roman" w:hAnsi="Times New Roman" w:cs="Times New Roman"/>
          <w:sz w:val="21"/>
          <w:szCs w:val="21"/>
        </w:rPr>
        <w:t>0.131</w:t>
      </w:r>
      <w:r w:rsidR="00171E0B"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7D482B28" w14:textId="5869E91A" w:rsidR="007E1168" w:rsidRPr="001D24AC" w:rsidRDefault="000959C2" w:rsidP="00792323">
      <w:pPr>
        <w:rPr>
          <w:rFonts w:ascii="Times New Roman" w:hAnsi="Times New Roman" w:cs="Times New Roman"/>
        </w:rPr>
      </w:pPr>
      <w:r w:rsidRPr="00E642C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rs11569562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3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81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1"/>
        <w:gridCol w:w="52"/>
        <w:gridCol w:w="1672"/>
        <w:gridCol w:w="115"/>
        <w:gridCol w:w="432"/>
        <w:gridCol w:w="52"/>
        <w:gridCol w:w="1417"/>
        <w:gridCol w:w="117"/>
        <w:gridCol w:w="756"/>
        <w:gridCol w:w="52"/>
        <w:gridCol w:w="644"/>
        <w:gridCol w:w="52"/>
        <w:gridCol w:w="627"/>
        <w:gridCol w:w="52"/>
      </w:tblGrid>
      <w:tr w:rsidR="00C41FD8" w:rsidRPr="00E642CA" w14:paraId="1A87C829" w14:textId="77777777" w:rsidTr="000959C2">
        <w:trPr>
          <w:trHeight w:val="312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9B43A5" w14:textId="2DB63861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EF3B3" w14:textId="429DA3C6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57DCF0" w14:textId="34A0C829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C3C4E6" w14:textId="172B8F95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6559A3" w14:textId="7D3013ED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C90E4" w14:textId="38797245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F4A07" w14:textId="5973C370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 w:rsidR="006A57D4" w:rsidRPr="00E642CA" w14:paraId="0C8D23E8" w14:textId="77777777" w:rsidTr="008F5340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89A9" w14:textId="70691D29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FE2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C4E8" w14:textId="0B909EF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CE99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A703" w14:textId="462F20F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F95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D4AC" w14:textId="19100576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C8A9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F71B" w14:textId="16AE4B06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9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761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1B6F" w14:textId="78773A31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4B5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1BAB" w14:textId="66158A6A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66A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7D4" w:rsidRPr="00E642CA" w14:paraId="5182F40A" w14:textId="77777777" w:rsidTr="008F534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2099" w14:textId="0A7311D3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rs1156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5298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4FDC" w14:textId="40BE7A25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7F1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8858" w14:textId="6660B3E8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514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5BFF" w14:textId="26E2BCA6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36D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34B7" w14:textId="636BFF53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436C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5223" w14:textId="412EF6E2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1"/>
            <w:bookmarkStart w:id="5" w:name="OLE_LINK52"/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E2A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1321" w14:textId="41C20CE0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AE4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7D4" w:rsidRPr="00E642CA" w14:paraId="6FDE7627" w14:textId="77777777" w:rsidTr="008F5340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D90A5C" w14:textId="7F519968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rs115695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C6F466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EC0B12" w14:textId="35F1A75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17199D6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7A0F4" w14:textId="12AD08C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566E0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C71380" w14:textId="133663CE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43E800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27FAF4" w14:textId="289FA171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7D329E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FB2C6E" w14:textId="0F012A18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E4439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00CFB7" w14:textId="3AB89D7B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2D889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7D4" w:rsidRPr="00E642CA" w14:paraId="54A57A34" w14:textId="77777777" w:rsidTr="00095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6799D3" w14:textId="577E4B7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84FD9B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0207DC" w14:textId="23217DD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6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F479FB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F88413" w14:textId="56E4FBF1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EFAA5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6927C" w14:textId="29A222CC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E98CF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08F71F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FD2366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43D04D" w14:textId="4C1DA235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9B086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9EC0D2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580ADD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B33E635" w14:textId="77777777" w:rsidR="007E1168" w:rsidRPr="001D24AC" w:rsidRDefault="007E1168" w:rsidP="00792323">
      <w:pPr>
        <w:rPr>
          <w:rFonts w:ascii="Times New Roman" w:hAnsi="Times New Roman" w:cs="Times New Roman"/>
          <w:b/>
          <w:bCs/>
          <w:szCs w:val="18"/>
        </w:rPr>
      </w:pPr>
    </w:p>
    <w:p w14:paraId="64639EB4" w14:textId="5FBF95AC" w:rsidR="00B6358D" w:rsidRPr="00E642CA" w:rsidRDefault="00B6358D" w:rsidP="00792323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E642CA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C41FD8">
        <w:rPr>
          <w:rFonts w:ascii="Times New Roman" w:hAnsi="Times New Roman" w:cs="Times New Roman"/>
          <w:b/>
          <w:bCs/>
          <w:sz w:val="18"/>
          <w:szCs w:val="18"/>
        </w:rPr>
        <w:t>rs11569562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for serum C3 protein levels</w:t>
      </w:r>
      <w:r w:rsidR="00792323"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92323"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57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1806"/>
        <w:gridCol w:w="68"/>
        <w:gridCol w:w="1123"/>
        <w:gridCol w:w="84"/>
        <w:gridCol w:w="826"/>
        <w:gridCol w:w="50"/>
        <w:gridCol w:w="300"/>
        <w:gridCol w:w="36"/>
      </w:tblGrid>
      <w:tr w:rsidR="00C41FD8" w:rsidRPr="00E642CA" w14:paraId="49E5FAED" w14:textId="77777777" w:rsidTr="000959C2">
        <w:trPr>
          <w:gridAfter w:val="1"/>
          <w:trHeight w:val="293"/>
          <w:tblHeader/>
        </w:trPr>
        <w:tc>
          <w:tcPr>
            <w:tcW w:w="14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848943" w14:textId="77777777" w:rsidR="00C41FD8" w:rsidRPr="00C41FD8" w:rsidRDefault="00C41FD8" w:rsidP="00B6358D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29AB7" w14:textId="240391EB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11569562 </w:t>
            </w:r>
          </w:p>
        </w:tc>
        <w:tc>
          <w:tcPr>
            <w:tcW w:w="1275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465458" w14:textId="77777777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1E832C" w14:textId="77777777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35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9AE23C" w14:textId="77777777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7E1168" w:rsidRPr="00E642CA" w14:paraId="280126CA" w14:textId="77777777" w:rsidTr="00792323">
        <w:trPr>
          <w:trHeight w:val="283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FCA22B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E619C6" w14:textId="77C071A6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91BFCD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518D93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640340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CE74D" w14:textId="5877D88A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24ED" w14:textId="20F0FC53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7B86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D0C5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F09B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3863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5EBC7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2BE1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108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682486EB" w14:textId="77777777" w:rsidTr="00792323">
        <w:trPr>
          <w:trHeight w:val="29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1AB7B4" w14:textId="796A1986" w:rsidR="00C41FD8" w:rsidRPr="00C41FD8" w:rsidRDefault="00C41FD8" w:rsidP="00C41FD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7199" w14:textId="3E9198C0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C224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A476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2459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503B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E8D6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27E5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40FB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2BBA556C" w14:textId="77777777" w:rsidTr="00792323">
        <w:trPr>
          <w:trHeight w:val="28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AC20C7" w14:textId="24C9A80F" w:rsidR="00C41FD8" w:rsidRPr="00C41FD8" w:rsidRDefault="00C41FD8" w:rsidP="00C41FD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5C8A" w14:textId="6912AD16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09B4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03A1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E4AB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6243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4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A4FE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7977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B83A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BE06D12" w14:textId="77777777" w:rsidTr="00792323">
        <w:trPr>
          <w:trHeight w:val="29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86C680" w14:textId="5D19FBBF" w:rsidR="00C41FD8" w:rsidRPr="00C41FD8" w:rsidRDefault="00C41FD8" w:rsidP="00C41FD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CDA7" w14:textId="1A9A7324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5F80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97A1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CC511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0540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4D8E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0A3D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CB534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3017EF2D" w14:textId="77777777" w:rsidTr="00792323">
        <w:trPr>
          <w:trHeight w:val="28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9904FB" w14:textId="7ADCCB79" w:rsidR="00C41FD8" w:rsidRPr="00C41FD8" w:rsidRDefault="00C41FD8" w:rsidP="00C41FD8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610434" w14:textId="56E622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EAEB67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557DDA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07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C9D258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9769B9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02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BFC80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668BA7B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AC7050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13874097" w14:textId="77777777" w:rsidTr="000959C2">
        <w:trPr>
          <w:trHeight w:val="293"/>
        </w:trPr>
        <w:tc>
          <w:tcPr>
            <w:tcW w:w="148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CCA6F8" w14:textId="3A5A521F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2E42B8" w14:textId="03CE7FA5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C289BF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2B5CB8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90F44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F753A7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51190A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3A79A3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59365C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7889B8" w14:textId="0CD7128A" w:rsidR="00C41FD8" w:rsidRPr="00E642CA" w:rsidRDefault="006A57D4" w:rsidP="006A57D4">
      <w:pPr>
        <w:rPr>
          <w:rFonts w:ascii="Times New Roman" w:hAnsi="Times New Roman" w:cs="Times New Roman"/>
          <w:sz w:val="18"/>
          <w:szCs w:val="18"/>
        </w:rPr>
      </w:pPr>
      <w:r w:rsidRPr="00E642CA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1169B9D0" w14:textId="31EEF20E" w:rsidR="0075644A" w:rsidRPr="001D24AC" w:rsidRDefault="0075644A" w:rsidP="008F5340">
      <w:pPr>
        <w:rPr>
          <w:rFonts w:ascii="Times New Roman" w:hAnsi="Times New Roman" w:cs="Times New Roman"/>
        </w:rPr>
      </w:pPr>
    </w:p>
    <w:p w14:paraId="3C9B57C4" w14:textId="008A3995" w:rsidR="006A57D4" w:rsidRPr="001D24AC" w:rsidRDefault="00F72572" w:rsidP="006A57D4">
      <w:pPr>
        <w:spacing w:afterLines="50" w:after="156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3</w:t>
      </w:r>
      <w:r w:rsidR="007E1168" w:rsidRPr="001D24AC">
        <w:rPr>
          <w:rFonts w:ascii="Times New Roman" w:hAnsi="Times New Roman" w:cs="Times New Roman"/>
          <w:b/>
          <w:bCs/>
          <w:szCs w:val="40"/>
        </w:rPr>
        <w:t>.</w:t>
      </w:r>
      <w:r w:rsidR="006A57D4" w:rsidRPr="001D24AC">
        <w:rPr>
          <w:rFonts w:ascii="Times New Roman" w:hAnsi="Times New Roman" w:cs="Times New Roman"/>
          <w:b/>
          <w:bCs/>
          <w:szCs w:val="40"/>
        </w:rPr>
        <w:t xml:space="preserve">Effects of </w:t>
      </w:r>
      <w:r w:rsidR="007E1168" w:rsidRPr="001D24AC">
        <w:rPr>
          <w:rFonts w:ascii="Times New Roman" w:hAnsi="Times New Roman" w:cs="Times New Roman"/>
          <w:b/>
          <w:bCs/>
          <w:szCs w:val="40"/>
        </w:rPr>
        <w:t>rs2277983</w:t>
      </w:r>
      <w:r w:rsidR="006A57D4" w:rsidRPr="001D24AC">
        <w:rPr>
          <w:rFonts w:ascii="Times New Roman" w:hAnsi="Times New Roman" w:cs="Times New Roman"/>
          <w:b/>
          <w:bCs/>
          <w:szCs w:val="40"/>
        </w:rPr>
        <w:t xml:space="preserve"> polymorphism on serum C3 protein levels between first-episode psychosis and healthy controls</w:t>
      </w:r>
    </w:p>
    <w:p w14:paraId="0A2EBC6D" w14:textId="49CDF41D" w:rsidR="007E1168" w:rsidRPr="001D24AC" w:rsidRDefault="007E1168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sz w:val="21"/>
          <w:szCs w:val="21"/>
        </w:rPr>
        <w:t>Tables S</w:t>
      </w:r>
      <w:r w:rsidR="00F72572">
        <w:rPr>
          <w:rFonts w:ascii="Times New Roman" w:hAnsi="Times New Roman" w:cs="Times New Roman"/>
          <w:sz w:val="21"/>
          <w:szCs w:val="21"/>
        </w:rPr>
        <w:t>5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 w:rsidR="00F72572">
        <w:rPr>
          <w:rFonts w:ascii="Times New Roman" w:hAnsi="Times New Roman" w:cs="Times New Roman"/>
          <w:sz w:val="21"/>
          <w:szCs w:val="21"/>
        </w:rPr>
        <w:t>6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rs2277983 polymorphism did not affect serum C3 protein levels (p = </w:t>
      </w:r>
      <w:r w:rsidRPr="008F5340">
        <w:rPr>
          <w:rFonts w:ascii="Times New Roman" w:hAnsi="Times New Roman" w:cs="Times New Roman"/>
          <w:sz w:val="21"/>
          <w:szCs w:val="21"/>
        </w:rPr>
        <w:t>0.2</w:t>
      </w:r>
      <w:r w:rsidR="00832DE4" w:rsidRPr="001D24AC">
        <w:rPr>
          <w:rFonts w:ascii="Times New Roman" w:hAnsi="Times New Roman" w:cs="Times New Roman"/>
          <w:sz w:val="21"/>
          <w:szCs w:val="21"/>
        </w:rPr>
        <w:t>48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not significant (p = </w:t>
      </w:r>
      <w:r w:rsidRPr="008F5340">
        <w:rPr>
          <w:rFonts w:ascii="Times New Roman" w:hAnsi="Times New Roman" w:cs="Times New Roman"/>
          <w:sz w:val="21"/>
          <w:szCs w:val="21"/>
        </w:rPr>
        <w:t>0.1</w:t>
      </w:r>
      <w:r w:rsidR="00832DE4" w:rsidRPr="001D24AC">
        <w:rPr>
          <w:rFonts w:ascii="Times New Roman" w:hAnsi="Times New Roman" w:cs="Times New Roman"/>
          <w:sz w:val="21"/>
          <w:szCs w:val="21"/>
        </w:rPr>
        <w:t>55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0FBABF25" w14:textId="77777777" w:rsidR="007E1168" w:rsidRPr="001D24AC" w:rsidRDefault="007E1168" w:rsidP="007E1168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70"/>
        <w:gridCol w:w="1050"/>
        <w:gridCol w:w="71"/>
        <w:gridCol w:w="582"/>
        <w:gridCol w:w="70"/>
        <w:gridCol w:w="883"/>
        <w:gridCol w:w="72"/>
        <w:gridCol w:w="1018"/>
        <w:gridCol w:w="70"/>
        <w:gridCol w:w="954"/>
        <w:gridCol w:w="70"/>
        <w:gridCol w:w="844"/>
        <w:gridCol w:w="70"/>
      </w:tblGrid>
      <w:tr w:rsidR="006A57D4" w:rsidRPr="006A57D4" w14:paraId="4B71CE2C" w14:textId="77777777" w:rsidTr="000959C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9B35F5" w14:textId="08881F18" w:rsidR="006A57D4" w:rsidRPr="006A57D4" w:rsidRDefault="007E1168" w:rsidP="006A57D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F725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 two-way ANOVA test regarding rs2277983 for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rum 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3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tein levels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/L)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tween first-episode psychosis and healthy controls</w:t>
            </w:r>
          </w:p>
        </w:tc>
      </w:tr>
      <w:tr w:rsidR="007E1168" w:rsidRPr="00E642CA" w14:paraId="6316B0D8" w14:textId="77777777" w:rsidTr="000959C2">
        <w:trPr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FF5A7A" w14:textId="77777777" w:rsidR="006A57D4" w:rsidRPr="006A57D4" w:rsidRDefault="006A57D4" w:rsidP="007E116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EFB1F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34B751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697D36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F551EA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545AEB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0CC33" w14:textId="6B9CBE61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7E1168" w:rsidRPr="00E642CA" w14:paraId="5F02FE8F" w14:textId="77777777" w:rsidTr="000959C2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88B3305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313DE1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1FAC57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3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236A03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A6B7D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E7F9F8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6D556B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3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372B7CC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301E35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29.33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7BD029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ED6DE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9E8C9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853E6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AC7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6D6A15D" w14:textId="77777777" w:rsidTr="006A57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B009" w14:textId="47AB109D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rs2277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F4F3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0A8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FD3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CE3F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014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078F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EDD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125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8215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22B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A994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8555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DD61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38489AF6" w14:textId="77777777" w:rsidTr="007E1168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2F93F6F" w14:textId="17737D53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7E1168" w:rsidRPr="00E642CA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rs227798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F034637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BA96AF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D7A8943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F093E7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66C01D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8E4DF0B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F4D7FE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B31027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8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382329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A9C1D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17F6A04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130BC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7692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2318A12F" w14:textId="77777777" w:rsidTr="000959C2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6D9AE5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DC20A1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DC876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6.8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421AE9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0F167C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3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DE9BF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1140F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F74551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2AF445" w14:textId="77777777" w:rsidR="006A57D4" w:rsidRPr="006A57D4" w:rsidRDefault="006A57D4" w:rsidP="006A57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E9A540" w14:textId="77777777" w:rsidR="006A57D4" w:rsidRPr="006A57D4" w:rsidRDefault="006A57D4" w:rsidP="006A57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756C34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C4EC9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B46340" w14:textId="77777777" w:rsidR="006A57D4" w:rsidRPr="006A57D4" w:rsidRDefault="006A57D4" w:rsidP="006A57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0494C" w14:textId="77777777" w:rsidR="006A57D4" w:rsidRPr="006A57D4" w:rsidRDefault="006A57D4" w:rsidP="006A57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D5767D6" w14:textId="3066E7AE" w:rsidR="007E1168" w:rsidRPr="00E642CA" w:rsidRDefault="007E1168" w:rsidP="007E1168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E642C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regarding rs2277983 for serum C3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59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108"/>
        <w:gridCol w:w="1677"/>
        <w:gridCol w:w="207"/>
        <w:gridCol w:w="1012"/>
        <w:gridCol w:w="84"/>
        <w:gridCol w:w="1012"/>
        <w:gridCol w:w="84"/>
        <w:gridCol w:w="698"/>
        <w:gridCol w:w="84"/>
      </w:tblGrid>
      <w:tr w:rsidR="007E1168" w:rsidRPr="007E1168" w14:paraId="3323E73F" w14:textId="77777777" w:rsidTr="000959C2">
        <w:trPr>
          <w:trHeight w:val="318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8590DB" w14:textId="5AFD91D4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12E85F" w14:textId="7AFE0D40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2277983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692A93" w14:textId="77777777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932DBC" w14:textId="77777777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4E4116" w14:textId="77777777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7E1168" w:rsidRPr="00E642CA" w14:paraId="18DDB456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3847" w14:textId="0B148670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ADD8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1E33" w14:textId="02FE51F4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3F2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59C18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2D0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ECAA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F30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038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28A9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1FAE937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120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C2E4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E358" w14:textId="35397241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504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AAA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7940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744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999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DD4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6860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F8FC070" w14:textId="77777777" w:rsidTr="007E116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C19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8DAE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50C2" w14:textId="73CBE0B0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08C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ABB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FF3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DCB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DB49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41D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58B3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378D5471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7ABA" w14:textId="2BB80DF1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1CF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2E8E" w14:textId="1BB822DE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4D1BB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CC1A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BAC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C953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30A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0C53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9297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5E880D20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ED459F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94C50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58207E" w14:textId="628EACC9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E3786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8E418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0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E74065F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42544F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D3015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DE6F8AA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62FB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1E82D6B9" w14:textId="77777777" w:rsidTr="000959C2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6C6B9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67D64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93F62D" w14:textId="656A26CB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57DF68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22886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D889C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2B4CE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31DBB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C6ABE3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E3FB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212A8F" w14:textId="7C5FA9B7" w:rsidR="007E1168" w:rsidRPr="001D24AC" w:rsidRDefault="007E1168" w:rsidP="007E1168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7CFEC205" w14:textId="5466336D" w:rsidR="00470D14" w:rsidRPr="001D24AC" w:rsidRDefault="00470D14" w:rsidP="007E1168">
      <w:pPr>
        <w:rPr>
          <w:rFonts w:ascii="Times New Roman" w:hAnsi="Times New Roman" w:cs="Times New Roman"/>
          <w:szCs w:val="18"/>
        </w:rPr>
      </w:pPr>
    </w:p>
    <w:p w14:paraId="708CFF2E" w14:textId="6807704A" w:rsidR="00F72572" w:rsidRDefault="00F72572" w:rsidP="00F72572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4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.Effects of </w:t>
      </w:r>
      <w:r w:rsidRPr="005607EF">
        <w:rPr>
          <w:rFonts w:ascii="Times New Roman" w:hAnsi="Times New Roman" w:cs="Times New Roman"/>
          <w:b/>
          <w:bCs/>
          <w:szCs w:val="40"/>
        </w:rPr>
        <w:t>rs149898426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olymorphism on serum C</w:t>
      </w:r>
      <w:r>
        <w:rPr>
          <w:rFonts w:ascii="Times New Roman" w:hAnsi="Times New Roman" w:cs="Times New Roman"/>
          <w:b/>
          <w:bCs/>
          <w:szCs w:val="40"/>
        </w:rPr>
        <w:t>4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rotein levels between first-episode psychosis and healthy controls</w:t>
      </w:r>
    </w:p>
    <w:p w14:paraId="6C266C56" w14:textId="4F3313A9" w:rsidR="00F72572" w:rsidRPr="005B0266" w:rsidRDefault="00F72572" w:rsidP="00F72572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as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a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CC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ac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/>
          <w:sz w:val="21"/>
          <w:szCs w:val="21"/>
        </w:rPr>
        <w:t xml:space="preserve"> (FEP: 0 subject; HC: 3 subjects), we </w:t>
      </w:r>
      <w:r>
        <w:rPr>
          <w:rFonts w:ascii="Times New Roman" w:hAnsi="Times New Roman" w:cs="Times New Roman" w:hint="eastAsia"/>
          <w:sz w:val="21"/>
          <w:szCs w:val="21"/>
        </w:rPr>
        <w:t>exclude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CC</w:t>
      </w:r>
      <w:r>
        <w:rPr>
          <w:rFonts w:ascii="Times New Roman" w:hAnsi="Times New Roman" w:cs="Times New Roman" w:hint="eastAsia"/>
          <w:sz w:val="21"/>
          <w:szCs w:val="21"/>
        </w:rPr>
        <w:t xml:space="preserve"> 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wo</w:t>
      </w:r>
      <w:r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way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1716D9">
        <w:rPr>
          <w:rFonts w:ascii="Times New Roman" w:hAnsi="Times New Roman" w:cs="Times New Roman"/>
          <w:sz w:val="21"/>
          <w:szCs w:val="21"/>
        </w:rPr>
        <w:t>ANOV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1D24AC">
        <w:rPr>
          <w:rFonts w:ascii="Times New Roman" w:hAnsi="Times New Roman" w:cs="Times New Roman" w:hint="eastAsia"/>
          <w:sz w:val="21"/>
          <w:szCs w:val="21"/>
        </w:rPr>
        <w:t>T</w:t>
      </w:r>
      <w:r w:rsidRPr="001D24AC">
        <w:rPr>
          <w:rFonts w:ascii="Times New Roman" w:hAnsi="Times New Roman" w:cs="Times New Roman"/>
          <w:sz w:val="21"/>
          <w:szCs w:val="21"/>
        </w:rPr>
        <w:t>ables S</w:t>
      </w:r>
      <w:r>
        <w:rPr>
          <w:rFonts w:ascii="Times New Roman" w:hAnsi="Times New Roman" w:cs="Times New Roman"/>
          <w:sz w:val="21"/>
          <w:szCs w:val="21"/>
        </w:rPr>
        <w:t>7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>
        <w:rPr>
          <w:rFonts w:ascii="Times New Roman" w:hAnsi="Times New Roman" w:cs="Times New Roman"/>
          <w:sz w:val="21"/>
          <w:szCs w:val="21"/>
        </w:rPr>
        <w:t>8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Pr="005B0266">
        <w:rPr>
          <w:rFonts w:ascii="Times New Roman" w:hAnsi="Times New Roman" w:cs="Times New Roman"/>
          <w:sz w:val="21"/>
          <w:szCs w:val="21"/>
        </w:rPr>
        <w:t>rs149898426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affect serum C</w:t>
      </w:r>
      <w:r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015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007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19171D59" w14:textId="43BEE70D" w:rsidR="00F72572" w:rsidRPr="005607EF" w:rsidRDefault="00F72572" w:rsidP="00F72572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5607EF">
        <w:rPr>
          <w:rFonts w:ascii="Times New Roman" w:hAnsi="Times New Roman" w:cs="Times New Roman"/>
          <w:b/>
          <w:bCs/>
          <w:sz w:val="18"/>
          <w:szCs w:val="18"/>
        </w:rPr>
        <w:t>rs149898426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81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51"/>
        <w:gridCol w:w="1604"/>
        <w:gridCol w:w="133"/>
        <w:gridCol w:w="420"/>
        <w:gridCol w:w="50"/>
        <w:gridCol w:w="1378"/>
        <w:gridCol w:w="113"/>
        <w:gridCol w:w="735"/>
        <w:gridCol w:w="50"/>
        <w:gridCol w:w="689"/>
        <w:gridCol w:w="50"/>
        <w:gridCol w:w="609"/>
        <w:gridCol w:w="50"/>
      </w:tblGrid>
      <w:tr w:rsidR="00F72572" w:rsidRPr="005607EF" w14:paraId="15AC0573" w14:textId="77777777" w:rsidTr="00EF4E2E">
        <w:trPr>
          <w:trHeight w:val="300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CDADC9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90B250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158D0A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09AA5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C94F87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FCF8F5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E7C637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F72572" w:rsidRPr="005607EF" w14:paraId="5BA91706" w14:textId="77777777" w:rsidTr="00EF4E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BB9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174E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D7B0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584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41E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78FC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150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208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DDD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25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46F0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4A1F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2E1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6C31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4CBE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5607EF" w14:paraId="310E1E30" w14:textId="77777777" w:rsidTr="00EF4E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20B8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rs149898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D6A8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E47E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85B9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DCC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9E93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56E6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AC2B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B5C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6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6A0F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A853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5610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14F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9767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5607EF" w14:paraId="69AC01FB" w14:textId="77777777" w:rsidTr="00EF4E2E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5A8F421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ascii="Segoe UI Symbol" w:hAnsi="Segoe UI Symbol" w:cs="Segoe UI Symbol"/>
                <w:sz w:val="18"/>
                <w:szCs w:val="18"/>
              </w:rPr>
              <w:t>*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rs1498984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DAA3D8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708207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DD251B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894D2B0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63662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53CE0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148C63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5A664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7.32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12104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082C6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89BF10A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17AD80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0BDBA96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5607EF" w14:paraId="701A6654" w14:textId="77777777" w:rsidTr="00EF4E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D4D84C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7A947B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9F075B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2.1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E9EB4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F3C5A1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3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F18C3B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9D7CA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C364D0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FF531B" w14:textId="77777777" w:rsidR="00F72572" w:rsidRPr="005607EF" w:rsidRDefault="00F72572" w:rsidP="00EF4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2420F4" w14:textId="77777777" w:rsidR="00F72572" w:rsidRPr="005607EF" w:rsidRDefault="00F72572" w:rsidP="00EF4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110AEF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DD219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5E11CB" w14:textId="77777777" w:rsidR="00F72572" w:rsidRPr="005607EF" w:rsidRDefault="00F72572" w:rsidP="00EF4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DD6938" w14:textId="77777777" w:rsidR="00F72572" w:rsidRPr="005607EF" w:rsidRDefault="00F72572" w:rsidP="00EF4E2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FD48E51" w14:textId="77777777" w:rsidR="00F72572" w:rsidRDefault="00F72572" w:rsidP="00F72572">
      <w:pPr>
        <w:rPr>
          <w:rFonts w:ascii="Times New Roman" w:hAnsi="Times New Roman" w:cs="Times New Roman"/>
          <w:sz w:val="18"/>
          <w:szCs w:val="18"/>
        </w:rPr>
      </w:pPr>
    </w:p>
    <w:p w14:paraId="58647F2F" w14:textId="7C179EA4" w:rsidR="00F72572" w:rsidRPr="005607EF" w:rsidRDefault="00F72572" w:rsidP="00F72572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5607EF">
        <w:rPr>
          <w:rFonts w:ascii="Times New Roman" w:hAnsi="Times New Roman" w:cs="Times New Roman"/>
          <w:b/>
          <w:bCs/>
          <w:sz w:val="18"/>
          <w:szCs w:val="18"/>
        </w:rPr>
        <w:t>rs149898426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 serum 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61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05"/>
        <w:gridCol w:w="1966"/>
        <w:gridCol w:w="243"/>
        <w:gridCol w:w="971"/>
        <w:gridCol w:w="80"/>
        <w:gridCol w:w="971"/>
        <w:gridCol w:w="80"/>
        <w:gridCol w:w="669"/>
        <w:gridCol w:w="80"/>
      </w:tblGrid>
      <w:tr w:rsidR="00F72572" w:rsidRPr="005607EF" w14:paraId="5DE7807D" w14:textId="77777777" w:rsidTr="00EF4E2E">
        <w:trPr>
          <w:trHeight w:val="313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700C09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8A8691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149898426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594596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CF6E53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C83009" w14:textId="77777777" w:rsidR="00F72572" w:rsidRPr="005607EF" w:rsidRDefault="00F72572" w:rsidP="00EF4E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F72572" w:rsidRPr="005607EF" w14:paraId="40DB8A41" w14:textId="77777777" w:rsidTr="00EF4E2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3698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305F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8D7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1015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C73A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CE7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8A20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92B8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4CF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D149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5607EF" w14:paraId="32676ECF" w14:textId="77777777" w:rsidTr="00EF4E2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A3F3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6DEE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165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90AD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EF9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B31E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622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A33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7DC5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4C8C8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5607EF" w14:paraId="6C9973A5" w14:textId="77777777" w:rsidTr="00EF4E2E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512BFFC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B5BF6A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211F87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6752BD1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81EDB2C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2CB168F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42D0AD2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04EDD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B250987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B5143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572" w:rsidRPr="005607EF" w14:paraId="4C997B0B" w14:textId="77777777" w:rsidTr="00EF4E2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F667E4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FC85D8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A79E83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78E8C5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86BDF5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324B86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8846B1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0CED89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0176B6" w14:textId="77777777" w:rsidR="00F72572" w:rsidRPr="005607EF" w:rsidRDefault="00F72572" w:rsidP="00EF4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340B12" w14:textId="77777777" w:rsidR="00F72572" w:rsidRPr="005607EF" w:rsidRDefault="00F72572" w:rsidP="00EF4E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712361B" w14:textId="77777777" w:rsidR="00F72572" w:rsidRDefault="00F72572" w:rsidP="00F72572">
      <w:pPr>
        <w:rPr>
          <w:rFonts w:ascii="Times New Roman" w:hAnsi="Times New Roman" w:cs="Times New Roman"/>
          <w:sz w:val="18"/>
          <w:szCs w:val="18"/>
        </w:rPr>
      </w:pPr>
      <w:bookmarkStart w:id="6" w:name="OLE_LINK89"/>
      <w:bookmarkStart w:id="7" w:name="OLE_LINK90"/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bookmarkEnd w:id="6"/>
    <w:bookmarkEnd w:id="7"/>
    <w:p w14:paraId="7CA9261F" w14:textId="77777777" w:rsidR="00F72572" w:rsidRDefault="00F72572" w:rsidP="001716D9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</w:p>
    <w:p w14:paraId="390A4571" w14:textId="4CB47551" w:rsidR="001D24AC" w:rsidRPr="001D24AC" w:rsidRDefault="00F72572" w:rsidP="001716D9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5</w:t>
      </w:r>
      <w:r w:rsidR="001D24AC" w:rsidRPr="001D24AC">
        <w:rPr>
          <w:rFonts w:ascii="Times New Roman" w:hAnsi="Times New Roman" w:cs="Times New Roman"/>
          <w:b/>
          <w:bCs/>
          <w:szCs w:val="40"/>
        </w:rPr>
        <w:t xml:space="preserve">.Effects of </w:t>
      </w:r>
      <w:r w:rsidR="001716D9" w:rsidRPr="001716D9">
        <w:rPr>
          <w:rFonts w:ascii="Times New Roman" w:hAnsi="Times New Roman" w:cs="Times New Roman"/>
          <w:b/>
          <w:bCs/>
          <w:szCs w:val="40"/>
        </w:rPr>
        <w:t>rs406658</w:t>
      </w:r>
      <w:r w:rsidR="001D24AC" w:rsidRPr="001D24AC">
        <w:rPr>
          <w:rFonts w:ascii="Times New Roman" w:hAnsi="Times New Roman" w:cs="Times New Roman"/>
          <w:b/>
          <w:bCs/>
          <w:szCs w:val="40"/>
        </w:rPr>
        <w:t xml:space="preserve"> polymorphism on serum C</w:t>
      </w:r>
      <w:r w:rsidR="001716D9">
        <w:rPr>
          <w:rFonts w:ascii="Times New Roman" w:hAnsi="Times New Roman" w:cs="Times New Roman"/>
          <w:b/>
          <w:bCs/>
          <w:szCs w:val="40"/>
        </w:rPr>
        <w:t>4</w:t>
      </w:r>
      <w:r w:rsidR="001D24AC" w:rsidRPr="001D24AC">
        <w:rPr>
          <w:rFonts w:ascii="Times New Roman" w:hAnsi="Times New Roman" w:cs="Times New Roman"/>
          <w:b/>
          <w:bCs/>
          <w:szCs w:val="40"/>
        </w:rPr>
        <w:t xml:space="preserve"> protein levels between first-episode psychosis and healthy controls</w:t>
      </w:r>
    </w:p>
    <w:p w14:paraId="27419BFD" w14:textId="41E3BBBB" w:rsidR="001D24AC" w:rsidRDefault="00E642CA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as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a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AA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ac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/>
          <w:sz w:val="21"/>
          <w:szCs w:val="21"/>
        </w:rPr>
        <w:t xml:space="preserve"> (FEP: 1 subject; HC: 3 subjects)</w:t>
      </w:r>
      <w:r w:rsidR="00C77D08">
        <w:rPr>
          <w:rFonts w:ascii="Times New Roman" w:hAnsi="Times New Roman" w:cs="Times New Roman"/>
          <w:sz w:val="21"/>
          <w:szCs w:val="21"/>
        </w:rPr>
        <w:t xml:space="preserve">, we </w:t>
      </w:r>
      <w:r w:rsidR="00C77D08">
        <w:rPr>
          <w:rFonts w:ascii="Times New Roman" w:hAnsi="Times New Roman" w:cs="Times New Roman" w:hint="eastAsia"/>
          <w:sz w:val="21"/>
          <w:szCs w:val="21"/>
        </w:rPr>
        <w:t>excluded</w:t>
      </w:r>
      <w:r w:rsidR="00C77D08">
        <w:rPr>
          <w:rFonts w:ascii="Times New Roman" w:hAnsi="Times New Roman" w:cs="Times New Roman"/>
          <w:sz w:val="21"/>
          <w:szCs w:val="21"/>
        </w:rPr>
        <w:t xml:space="preserve"> </w:t>
      </w:r>
      <w:r w:rsidR="00C77D08">
        <w:rPr>
          <w:rFonts w:ascii="Times New Roman" w:hAnsi="Times New Roman" w:cs="Times New Roman" w:hint="eastAsia"/>
          <w:sz w:val="21"/>
          <w:szCs w:val="21"/>
        </w:rPr>
        <w:t>subjects</w:t>
      </w:r>
      <w:r w:rsidR="00C77D08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with</w:t>
      </w:r>
      <w:r w:rsidR="001716D9">
        <w:rPr>
          <w:rFonts w:ascii="Times New Roman" w:hAnsi="Times New Roman" w:cs="Times New Roman"/>
          <w:sz w:val="21"/>
          <w:szCs w:val="21"/>
        </w:rPr>
        <w:t xml:space="preserve"> AA </w:t>
      </w:r>
      <w:r w:rsidR="001716D9">
        <w:rPr>
          <w:rFonts w:ascii="Times New Roman" w:hAnsi="Times New Roman" w:cs="Times New Roman" w:hint="eastAsia"/>
          <w:sz w:val="21"/>
          <w:szCs w:val="21"/>
        </w:rPr>
        <w:t>genotypes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in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the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two</w:t>
      </w:r>
      <w:r w:rsidR="001716D9">
        <w:rPr>
          <w:rFonts w:ascii="Times New Roman" w:hAnsi="Times New Roman" w:cs="Times New Roman"/>
          <w:sz w:val="21"/>
          <w:szCs w:val="21"/>
        </w:rPr>
        <w:t>-</w:t>
      </w:r>
      <w:r w:rsidR="001716D9">
        <w:rPr>
          <w:rFonts w:ascii="Times New Roman" w:hAnsi="Times New Roman" w:cs="Times New Roman" w:hint="eastAsia"/>
          <w:sz w:val="21"/>
          <w:szCs w:val="21"/>
        </w:rPr>
        <w:t>way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 w:rsidRPr="001716D9">
        <w:rPr>
          <w:rFonts w:ascii="Times New Roman" w:hAnsi="Times New Roman" w:cs="Times New Roman"/>
          <w:sz w:val="21"/>
          <w:szCs w:val="21"/>
        </w:rPr>
        <w:t>ANOVA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test</w:t>
      </w:r>
      <w:r w:rsidR="001716D9">
        <w:rPr>
          <w:rFonts w:ascii="Times New Roman" w:hAnsi="Times New Roman" w:cs="Times New Roman"/>
          <w:sz w:val="21"/>
          <w:szCs w:val="21"/>
        </w:rPr>
        <w:t xml:space="preserve">. </w:t>
      </w:r>
      <w:r w:rsidRPr="001D24AC">
        <w:rPr>
          <w:rFonts w:ascii="Times New Roman" w:hAnsi="Times New Roman" w:cs="Times New Roman" w:hint="eastAsia"/>
          <w:sz w:val="21"/>
          <w:szCs w:val="21"/>
        </w:rPr>
        <w:t>T</w:t>
      </w:r>
      <w:r w:rsidRPr="001D24AC">
        <w:rPr>
          <w:rFonts w:ascii="Times New Roman" w:hAnsi="Times New Roman" w:cs="Times New Roman"/>
          <w:sz w:val="21"/>
          <w:szCs w:val="21"/>
        </w:rPr>
        <w:t>ables S</w:t>
      </w:r>
      <w:r w:rsidR="00F72572">
        <w:rPr>
          <w:rFonts w:ascii="Times New Roman" w:hAnsi="Times New Roman" w:cs="Times New Roman"/>
          <w:sz w:val="21"/>
          <w:szCs w:val="21"/>
        </w:rPr>
        <w:t>9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 w:rsidR="00F72572">
        <w:rPr>
          <w:rFonts w:ascii="Times New Roman" w:hAnsi="Times New Roman" w:cs="Times New Roman"/>
          <w:sz w:val="21"/>
          <w:szCs w:val="21"/>
        </w:rPr>
        <w:t>10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="001716D9" w:rsidRPr="001716D9">
        <w:rPr>
          <w:rFonts w:ascii="Times New Roman" w:hAnsi="Times New Roman" w:cs="Times New Roman"/>
          <w:sz w:val="21"/>
          <w:szCs w:val="21"/>
        </w:rPr>
        <w:t>rs406658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</w:t>
      </w:r>
      <w:r w:rsidR="001716D9"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="001716D9">
        <w:rPr>
          <w:rFonts w:ascii="Times New Roman" w:hAnsi="Times New Roman" w:cs="Times New Roman"/>
          <w:sz w:val="21"/>
          <w:szCs w:val="21"/>
        </w:rPr>
        <w:t>579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marginal 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="001716D9">
        <w:rPr>
          <w:rFonts w:ascii="Times New Roman" w:hAnsi="Times New Roman" w:cs="Times New Roman"/>
          <w:sz w:val="21"/>
          <w:szCs w:val="21"/>
        </w:rPr>
        <w:t>417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3035FF70" w14:textId="6C9B4C5B" w:rsidR="001716D9" w:rsidRPr="001716D9" w:rsidRDefault="001716D9" w:rsidP="001716D9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1716D9">
        <w:rPr>
          <w:rFonts w:ascii="Times New Roman" w:hAnsi="Times New Roman" w:cs="Times New Roman"/>
          <w:b/>
          <w:bCs/>
          <w:sz w:val="18"/>
          <w:szCs w:val="18"/>
        </w:rPr>
        <w:t>rs406658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9"/>
        <w:gridCol w:w="56"/>
        <w:gridCol w:w="15"/>
        <w:gridCol w:w="1273"/>
        <w:gridCol w:w="15"/>
        <w:gridCol w:w="92"/>
        <w:gridCol w:w="14"/>
        <w:gridCol w:w="323"/>
        <w:gridCol w:w="22"/>
        <w:gridCol w:w="43"/>
        <w:gridCol w:w="14"/>
        <w:gridCol w:w="1092"/>
        <w:gridCol w:w="14"/>
        <w:gridCol w:w="77"/>
        <w:gridCol w:w="14"/>
        <w:gridCol w:w="475"/>
        <w:gridCol w:w="21"/>
        <w:gridCol w:w="43"/>
        <w:gridCol w:w="13"/>
        <w:gridCol w:w="476"/>
        <w:gridCol w:w="20"/>
        <w:gridCol w:w="45"/>
        <w:gridCol w:w="12"/>
        <w:gridCol w:w="776"/>
        <w:gridCol w:w="19"/>
        <w:gridCol w:w="47"/>
        <w:gridCol w:w="12"/>
      </w:tblGrid>
      <w:tr w:rsidR="001716D9" w:rsidRPr="001716D9" w14:paraId="092A3CFD" w14:textId="77777777" w:rsidTr="000959C2">
        <w:trPr>
          <w:gridAfter w:val="1"/>
          <w:wAfter w:w="11" w:type="dxa"/>
          <w:cantSplit/>
          <w:trHeight w:val="307"/>
          <w:tblHeader/>
        </w:trPr>
        <w:tc>
          <w:tcPr>
            <w:tcW w:w="2895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CED5EA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1395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F11F0B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402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0A2D7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1197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3F4A2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553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CF10C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554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783F7D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854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2867FD" w14:textId="3BD0E87C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1716D9" w:rsidRPr="001716D9" w14:paraId="73A4D90F" w14:textId="77777777" w:rsidTr="001716D9">
        <w:trPr>
          <w:gridAfter w:val="1"/>
          <w:wAfter w:w="12" w:type="dxa"/>
          <w:cantSplit/>
          <w:trHeight w:val="294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74D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98D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ABD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918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E50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163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046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090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A1F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8.147 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738C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BFB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957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E8D4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CFC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2BC1AE73" w14:textId="77777777" w:rsidTr="001716D9">
        <w:trPr>
          <w:gridAfter w:val="1"/>
          <w:wAfter w:w="12" w:type="dxa"/>
          <w:cantSplit/>
          <w:trHeight w:val="307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17A7" w14:textId="287787A4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rs406658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173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7A7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0CD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52F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033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05B7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0D0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A82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308 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BB3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D46C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579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1518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F5E2" w14:textId="5873C126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8.331e-4 </w:t>
            </w:r>
          </w:p>
        </w:tc>
        <w:tc>
          <w:tcPr>
            <w:tcW w:w="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D9D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1A89F2F1" w14:textId="77777777" w:rsidTr="001716D9">
        <w:trPr>
          <w:cantSplit/>
          <w:trHeight w:val="307"/>
        </w:trPr>
        <w:tc>
          <w:tcPr>
            <w:tcW w:w="28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4E4519" w14:textId="4498FA8E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1716D9" w:rsidRPr="001716D9">
              <w:rPr>
                <w:rFonts w:ascii="Segoe UI Symbol" w:hAnsi="Segoe UI Symbol" w:cs="Segoe UI Symbol"/>
                <w:sz w:val="18"/>
                <w:szCs w:val="18"/>
              </w:rPr>
              <w:t>*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rs406658 </w:t>
            </w:r>
          </w:p>
        </w:tc>
        <w:tc>
          <w:tcPr>
            <w:tcW w:w="7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DA953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8159571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12E40B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2C36B9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5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E03416B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DF17D4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4613EE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1B7F46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660 </w:t>
            </w:r>
          </w:p>
        </w:tc>
        <w:tc>
          <w:tcPr>
            <w:tcW w:w="5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928A369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711B442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  <w:tc>
          <w:tcPr>
            <w:tcW w:w="5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D3D32E3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FD6272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5A9B4C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795960C3" w14:textId="77777777" w:rsidTr="000959C2">
        <w:trPr>
          <w:gridAfter w:val="1"/>
          <w:wAfter w:w="12" w:type="dxa"/>
          <w:cantSplit/>
          <w:trHeight w:val="307"/>
        </w:trPr>
        <w:tc>
          <w:tcPr>
            <w:tcW w:w="28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39D28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4F649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D3720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2.231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CABA7C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60DA2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369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DB8F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CEFCA1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BE9F35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E6B41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955C87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0B7E90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0313C8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1AC5B5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F99BB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FE97200" w14:textId="61B2F7ED" w:rsidR="00DE238A" w:rsidRDefault="00DE238A" w:rsidP="007E1168">
      <w:pPr>
        <w:rPr>
          <w:rFonts w:ascii="Times New Roman" w:hAnsi="Times New Roman" w:cs="Times New Roman"/>
          <w:szCs w:val="18"/>
        </w:rPr>
      </w:pPr>
    </w:p>
    <w:p w14:paraId="29DE3184" w14:textId="74D5C4E1" w:rsidR="001716D9" w:rsidRPr="001716D9" w:rsidRDefault="001716D9" w:rsidP="001716D9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1716D9">
        <w:rPr>
          <w:rFonts w:ascii="Times New Roman" w:hAnsi="Times New Roman" w:cs="Times New Roman"/>
          <w:b/>
          <w:bCs/>
          <w:sz w:val="18"/>
          <w:szCs w:val="18"/>
        </w:rPr>
        <w:t>rs406658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 serum 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57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"/>
        <w:gridCol w:w="108"/>
        <w:gridCol w:w="1464"/>
        <w:gridCol w:w="188"/>
        <w:gridCol w:w="998"/>
        <w:gridCol w:w="83"/>
        <w:gridCol w:w="998"/>
        <w:gridCol w:w="83"/>
        <w:gridCol w:w="689"/>
        <w:gridCol w:w="83"/>
      </w:tblGrid>
      <w:tr w:rsidR="001716D9" w:rsidRPr="001716D9" w14:paraId="085B4BF8" w14:textId="77777777" w:rsidTr="000959C2">
        <w:trPr>
          <w:trHeight w:val="335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1F971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4B4636" w14:textId="753D2981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406658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D13724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D62C1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026EA3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1716D9" w:rsidRPr="001716D9" w14:paraId="7E59C682" w14:textId="77777777" w:rsidTr="001716D9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1A06" w14:textId="42EC84D2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231C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B539" w14:textId="56AEF512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338F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C55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BD5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ED40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9C00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671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CFC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1DE0D59A" w14:textId="77777777" w:rsidTr="001716D9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5DA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2715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5927" w14:textId="35FDCEBF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DED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EEB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D23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C1B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BB54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746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B36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3A10D665" w14:textId="77777777" w:rsidTr="001716D9">
        <w:trPr>
          <w:trHeight w:val="34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56F395B" w14:textId="24128320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6F82BA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9B080F7" w14:textId="5A6215AD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3503389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6D5E44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A2C1D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F35DB4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5E7AE2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69D2EA9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13B4E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1754A2CE" w14:textId="77777777" w:rsidTr="000959C2">
        <w:trPr>
          <w:trHeight w:val="33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FDA28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51EE76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360CA5" w14:textId="4427A7FD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8FDF60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7919A6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D9E2D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E08E1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B84B2C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2894A6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B90F4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C71D4CB" w14:textId="77777777" w:rsidR="001716D9" w:rsidRPr="001D24AC" w:rsidRDefault="001716D9" w:rsidP="001716D9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7FB62F3E" w14:textId="0413F12F" w:rsidR="001716D9" w:rsidRDefault="001716D9" w:rsidP="007E1168">
      <w:pPr>
        <w:rPr>
          <w:rFonts w:ascii="Times New Roman" w:hAnsi="Times New Roman" w:cs="Times New Roman"/>
          <w:szCs w:val="18"/>
        </w:rPr>
      </w:pPr>
    </w:p>
    <w:p w14:paraId="2738C21B" w14:textId="30B97283" w:rsidR="00840882" w:rsidRPr="001D24AC" w:rsidRDefault="00F72572" w:rsidP="00840882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lastRenderedPageBreak/>
        <w:t>6</w:t>
      </w:r>
      <w:r w:rsidR="00840882" w:rsidRPr="001D24AC">
        <w:rPr>
          <w:rFonts w:ascii="Times New Roman" w:hAnsi="Times New Roman" w:cs="Times New Roman"/>
          <w:b/>
          <w:bCs/>
          <w:szCs w:val="40"/>
        </w:rPr>
        <w:t xml:space="preserve">.Effects of </w:t>
      </w:r>
      <w:r w:rsidR="00840882" w:rsidRPr="00840882">
        <w:rPr>
          <w:rFonts w:ascii="Times New Roman" w:hAnsi="Times New Roman" w:cs="Times New Roman"/>
          <w:b/>
          <w:bCs/>
          <w:szCs w:val="40"/>
        </w:rPr>
        <w:t>rs2746414</w:t>
      </w:r>
      <w:r w:rsidR="00840882" w:rsidRPr="001D24AC">
        <w:rPr>
          <w:rFonts w:ascii="Times New Roman" w:hAnsi="Times New Roman" w:cs="Times New Roman"/>
          <w:b/>
          <w:bCs/>
          <w:szCs w:val="40"/>
        </w:rPr>
        <w:t xml:space="preserve"> polymorphism on serum C</w:t>
      </w:r>
      <w:r w:rsidR="00840882">
        <w:rPr>
          <w:rFonts w:ascii="Times New Roman" w:hAnsi="Times New Roman" w:cs="Times New Roman"/>
          <w:b/>
          <w:bCs/>
          <w:szCs w:val="40"/>
        </w:rPr>
        <w:t>4</w:t>
      </w:r>
      <w:r w:rsidR="00840882" w:rsidRPr="001D24AC">
        <w:rPr>
          <w:rFonts w:ascii="Times New Roman" w:hAnsi="Times New Roman" w:cs="Times New Roman"/>
          <w:b/>
          <w:bCs/>
          <w:szCs w:val="40"/>
        </w:rPr>
        <w:t xml:space="preserve"> protein levels between first-episode psychosis and healthy controls</w:t>
      </w:r>
    </w:p>
    <w:p w14:paraId="29235933" w14:textId="1BC4FA71" w:rsidR="00840882" w:rsidRPr="00AF3D7F" w:rsidRDefault="00840882" w:rsidP="003D4C0E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8" w:name="OLE_LINK67"/>
      <w:bookmarkStart w:id="9" w:name="OLE_LINK68"/>
      <w:r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as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a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AA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ac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/>
          <w:sz w:val="21"/>
          <w:szCs w:val="21"/>
        </w:rPr>
        <w:t xml:space="preserve"> (FEP: 0 subject; HC: 2 subjects), we </w:t>
      </w:r>
      <w:r>
        <w:rPr>
          <w:rFonts w:ascii="Times New Roman" w:hAnsi="Times New Roman" w:cs="Times New Roman" w:hint="eastAsia"/>
          <w:sz w:val="21"/>
          <w:szCs w:val="21"/>
        </w:rPr>
        <w:t>exclude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AA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wo</w:t>
      </w:r>
      <w:r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way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1716D9">
        <w:rPr>
          <w:rFonts w:ascii="Times New Roman" w:hAnsi="Times New Roman" w:cs="Times New Roman"/>
          <w:sz w:val="21"/>
          <w:szCs w:val="21"/>
        </w:rPr>
        <w:t>ANOV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1D24AC">
        <w:rPr>
          <w:rFonts w:ascii="Times New Roman" w:hAnsi="Times New Roman" w:cs="Times New Roman" w:hint="eastAsia"/>
          <w:sz w:val="21"/>
          <w:szCs w:val="21"/>
        </w:rPr>
        <w:t>T</w:t>
      </w:r>
      <w:r w:rsidRPr="001D24AC">
        <w:rPr>
          <w:rFonts w:ascii="Times New Roman" w:hAnsi="Times New Roman" w:cs="Times New Roman"/>
          <w:sz w:val="21"/>
          <w:szCs w:val="21"/>
        </w:rPr>
        <w:t>ables S</w:t>
      </w:r>
      <w:r w:rsidR="00F72572">
        <w:rPr>
          <w:rFonts w:ascii="Times New Roman" w:hAnsi="Times New Roman" w:cs="Times New Roman"/>
          <w:sz w:val="21"/>
          <w:szCs w:val="21"/>
        </w:rPr>
        <w:t>11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>
        <w:rPr>
          <w:rFonts w:ascii="Times New Roman" w:hAnsi="Times New Roman" w:cs="Times New Roman"/>
          <w:sz w:val="21"/>
          <w:szCs w:val="21"/>
        </w:rPr>
        <w:t>1</w:t>
      </w:r>
      <w:r w:rsidR="00F72572">
        <w:rPr>
          <w:rFonts w:ascii="Times New Roman" w:hAnsi="Times New Roman" w:cs="Times New Roman"/>
          <w:sz w:val="21"/>
          <w:szCs w:val="21"/>
        </w:rPr>
        <w:t>2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Pr="00840882">
        <w:rPr>
          <w:rFonts w:ascii="Times New Roman" w:hAnsi="Times New Roman" w:cs="Times New Roman"/>
          <w:sz w:val="21"/>
          <w:szCs w:val="21"/>
        </w:rPr>
        <w:t>rs274641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</w:t>
      </w:r>
      <w:r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557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</w:t>
      </w:r>
      <w:r>
        <w:rPr>
          <w:rFonts w:ascii="Times New Roman" w:hAnsi="Times New Roman" w:cs="Times New Roman"/>
          <w:sz w:val="21"/>
          <w:szCs w:val="21"/>
        </w:rPr>
        <w:t xml:space="preserve">not </w:t>
      </w:r>
      <w:r w:rsidRPr="001D24AC">
        <w:rPr>
          <w:rFonts w:ascii="Times New Roman" w:hAnsi="Times New Roman" w:cs="Times New Roman"/>
          <w:sz w:val="21"/>
          <w:szCs w:val="21"/>
        </w:rPr>
        <w:t xml:space="preserve">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776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bookmarkEnd w:id="8"/>
    <w:bookmarkEnd w:id="9"/>
    <w:p w14:paraId="455555BF" w14:textId="4AEEE209" w:rsidR="00840882" w:rsidRPr="00AF3D7F" w:rsidRDefault="00840882" w:rsidP="00AF3D7F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11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840882">
        <w:rPr>
          <w:rFonts w:ascii="Times New Roman" w:hAnsi="Times New Roman" w:cs="Times New Roman"/>
          <w:b/>
          <w:bCs/>
          <w:sz w:val="18"/>
          <w:szCs w:val="18"/>
        </w:rPr>
        <w:t>rs274641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77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0"/>
        <w:gridCol w:w="49"/>
        <w:gridCol w:w="1587"/>
        <w:gridCol w:w="82"/>
        <w:gridCol w:w="403"/>
        <w:gridCol w:w="48"/>
        <w:gridCol w:w="1362"/>
        <w:gridCol w:w="70"/>
        <w:gridCol w:w="585"/>
        <w:gridCol w:w="48"/>
        <w:gridCol w:w="585"/>
        <w:gridCol w:w="48"/>
        <w:gridCol w:w="943"/>
        <w:gridCol w:w="48"/>
      </w:tblGrid>
      <w:tr w:rsidR="000959C2" w:rsidRPr="00840882" w14:paraId="1F963DE7" w14:textId="77777777" w:rsidTr="000959C2">
        <w:trPr>
          <w:trHeight w:val="313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E6C9F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9CD48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34FB80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A14E1E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3EAEF7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CAF9F2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E385F0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η² </w:t>
            </w: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840882" w:rsidRPr="00840882" w14:paraId="2C15FCE1" w14:textId="77777777" w:rsidTr="0084088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881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4EB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E92A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DCAD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D2A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4463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687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DF7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A4D6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8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8B33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D4C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3D6E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C7F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48D6" w14:textId="77777777" w:rsidR="00840882" w:rsidRPr="00840882" w:rsidRDefault="008408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882" w:rsidRPr="00840882" w14:paraId="2862D607" w14:textId="77777777" w:rsidTr="0084088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13FC" w14:textId="01853C96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rs2746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98F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1813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5589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514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92FF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17E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D064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586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9691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67C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2D2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38E8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9.18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0806" w14:textId="77777777" w:rsidR="00840882" w:rsidRPr="00840882" w:rsidRDefault="008408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882" w:rsidRPr="00840882" w14:paraId="0051378E" w14:textId="77777777" w:rsidTr="00840882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2B98A28" w14:textId="35FAF963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ascii="Segoe UI Symbol" w:hAnsi="Segoe UI Symbol" w:cs="Segoe UI Symbol"/>
                <w:sz w:val="18"/>
                <w:szCs w:val="18"/>
              </w:rPr>
              <w:t>*</w:t>
            </w: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 rs274641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2F60289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CC3216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4.943e -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AA5A8C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607D8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8BDA27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E0EFFC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4.943e -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767C5C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8DA8F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97F9E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59E0D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9126E9F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2A822F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2.159e -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D1164C" w14:textId="77777777" w:rsidR="00840882" w:rsidRPr="00840882" w:rsidRDefault="008408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882" w:rsidRPr="00840882" w14:paraId="4A1A75CD" w14:textId="77777777" w:rsidTr="000959C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CD032D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FF9ED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7E00B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2.2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ED449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6C465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3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D36560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4F1C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1B902C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76A2A7" w14:textId="77777777" w:rsidR="00840882" w:rsidRPr="00840882" w:rsidRDefault="00840882" w:rsidP="00840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4AC31F" w14:textId="77777777" w:rsidR="00840882" w:rsidRPr="00840882" w:rsidRDefault="00840882" w:rsidP="00840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2C700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D2887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C95754" w14:textId="77777777" w:rsidR="00840882" w:rsidRPr="00840882" w:rsidRDefault="00840882" w:rsidP="00840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80A27" w14:textId="77777777" w:rsidR="00840882" w:rsidRPr="00840882" w:rsidRDefault="0084088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3B67A7F" w14:textId="77777777" w:rsidR="00AF3D7F" w:rsidRDefault="00AF3D7F" w:rsidP="00AF3D7F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DB77F66" w14:textId="5A35285A" w:rsidR="00840882" w:rsidRPr="00AF3D7F" w:rsidRDefault="00AF3D7F" w:rsidP="00AF3D7F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F72572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AF3D7F">
        <w:rPr>
          <w:rFonts w:ascii="Times New Roman" w:hAnsi="Times New Roman" w:cs="Times New Roman"/>
          <w:b/>
          <w:bCs/>
          <w:sz w:val="18"/>
          <w:szCs w:val="18"/>
        </w:rPr>
        <w:t>rs274641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 serum 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60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10"/>
        <w:gridCol w:w="1695"/>
        <w:gridCol w:w="209"/>
        <w:gridCol w:w="1023"/>
        <w:gridCol w:w="85"/>
        <w:gridCol w:w="1023"/>
        <w:gridCol w:w="85"/>
        <w:gridCol w:w="705"/>
        <w:gridCol w:w="85"/>
      </w:tblGrid>
      <w:tr w:rsidR="00AF3D7F" w:rsidRPr="00AF3D7F" w14:paraId="003F0492" w14:textId="77777777" w:rsidTr="000959C2">
        <w:trPr>
          <w:trHeight w:val="307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A1272F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690725" w14:textId="34F392A5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2746414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4404D0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796864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A6B372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AF3D7F" w:rsidRPr="00AF3D7F" w14:paraId="31B16FAC" w14:textId="77777777" w:rsidTr="00AF3D7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F4BD" w14:textId="7FBE19CE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FE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A3C5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8BC1" w14:textId="340FA5DB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5BCF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CED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FD1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C25B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1D42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6516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DD6D" w14:textId="77777777" w:rsidR="00AF3D7F" w:rsidRPr="00AF3D7F" w:rsidRDefault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D7F" w:rsidRPr="00AF3D7F" w14:paraId="2550A1E1" w14:textId="77777777" w:rsidTr="00AF3D7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E17D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679C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6E10" w14:textId="15B18A9C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43F6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20C9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B8D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6A5F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9CEC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DE7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D8DE" w14:textId="77777777" w:rsidR="00AF3D7F" w:rsidRPr="00AF3D7F" w:rsidRDefault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D7F" w:rsidRPr="00AF3D7F" w14:paraId="14DBFBDB" w14:textId="77777777" w:rsidTr="00AF3D7F">
        <w:trPr>
          <w:trHeight w:val="31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5EF780" w14:textId="0576BE5B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H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349BD45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EEEDCC1" w14:textId="61EAB8F4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C97A60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C9A3E1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2A0A4D5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E08521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B5FFF4F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CD235A4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BA68" w14:textId="77777777" w:rsidR="00AF3D7F" w:rsidRPr="00AF3D7F" w:rsidRDefault="00AF3D7F" w:rsidP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D7F" w:rsidRPr="00AF3D7F" w14:paraId="29ECB627" w14:textId="77777777" w:rsidTr="000959C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9AC64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375C22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D65C17" w14:textId="47BCFA2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97D319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8A198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3549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D2314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BA3336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4B6918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ACB1" w14:textId="77777777" w:rsidR="00AF3D7F" w:rsidRPr="00AF3D7F" w:rsidRDefault="00AF3D7F" w:rsidP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A4FEC0" w14:textId="75354592" w:rsidR="00F81ACF" w:rsidRDefault="00AF3D7F" w:rsidP="007E1168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504919EA" w14:textId="77777777" w:rsidR="005607EF" w:rsidRPr="00674D55" w:rsidRDefault="005607EF" w:rsidP="007E1168">
      <w:pPr>
        <w:rPr>
          <w:rFonts w:ascii="Times New Roman" w:hAnsi="Times New Roman" w:cs="Times New Roman"/>
          <w:sz w:val="18"/>
          <w:szCs w:val="18"/>
        </w:rPr>
      </w:pPr>
    </w:p>
    <w:sectPr w:rsidR="005607EF" w:rsidRPr="00674D55" w:rsidSect="002512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41B0F"/>
    <w:multiLevelType w:val="multilevel"/>
    <w:tmpl w:val="E41A7AFE"/>
    <w:lvl w:ilvl="0">
      <w:start w:val="1"/>
      <w:numFmt w:val="non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551A125F"/>
    <w:multiLevelType w:val="multilevel"/>
    <w:tmpl w:val="E6165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40"/>
    <w:rsid w:val="00023C75"/>
    <w:rsid w:val="00056042"/>
    <w:rsid w:val="000959C2"/>
    <w:rsid w:val="000A3FC3"/>
    <w:rsid w:val="000B6561"/>
    <w:rsid w:val="000B720D"/>
    <w:rsid w:val="000D6B22"/>
    <w:rsid w:val="000E7926"/>
    <w:rsid w:val="001050EC"/>
    <w:rsid w:val="00112CC8"/>
    <w:rsid w:val="00113D54"/>
    <w:rsid w:val="00125EB1"/>
    <w:rsid w:val="00126641"/>
    <w:rsid w:val="00135BA5"/>
    <w:rsid w:val="001547AD"/>
    <w:rsid w:val="00156F28"/>
    <w:rsid w:val="001716D9"/>
    <w:rsid w:val="00171E0B"/>
    <w:rsid w:val="00175CE7"/>
    <w:rsid w:val="0018181D"/>
    <w:rsid w:val="001849E9"/>
    <w:rsid w:val="001A775B"/>
    <w:rsid w:val="001B02F3"/>
    <w:rsid w:val="001B485C"/>
    <w:rsid w:val="001D24AC"/>
    <w:rsid w:val="001E00B2"/>
    <w:rsid w:val="001E0626"/>
    <w:rsid w:val="001E25DB"/>
    <w:rsid w:val="00220145"/>
    <w:rsid w:val="00237AD2"/>
    <w:rsid w:val="00251275"/>
    <w:rsid w:val="00255F6F"/>
    <w:rsid w:val="00274172"/>
    <w:rsid w:val="00280D3A"/>
    <w:rsid w:val="002976D0"/>
    <w:rsid w:val="002A2421"/>
    <w:rsid w:val="002B579B"/>
    <w:rsid w:val="002C05FA"/>
    <w:rsid w:val="002C0BD5"/>
    <w:rsid w:val="002D086D"/>
    <w:rsid w:val="002E2ED0"/>
    <w:rsid w:val="003008D8"/>
    <w:rsid w:val="0030276C"/>
    <w:rsid w:val="003106D2"/>
    <w:rsid w:val="00317ADD"/>
    <w:rsid w:val="00326CA7"/>
    <w:rsid w:val="00332901"/>
    <w:rsid w:val="003709DC"/>
    <w:rsid w:val="0037469A"/>
    <w:rsid w:val="00386B1F"/>
    <w:rsid w:val="0039628F"/>
    <w:rsid w:val="003A5865"/>
    <w:rsid w:val="003B45D6"/>
    <w:rsid w:val="003C3EF5"/>
    <w:rsid w:val="003D4C0E"/>
    <w:rsid w:val="003E625F"/>
    <w:rsid w:val="003F2D55"/>
    <w:rsid w:val="00420E0A"/>
    <w:rsid w:val="00425D4E"/>
    <w:rsid w:val="0042745C"/>
    <w:rsid w:val="004657C9"/>
    <w:rsid w:val="00470D14"/>
    <w:rsid w:val="00494FA1"/>
    <w:rsid w:val="004B210A"/>
    <w:rsid w:val="004B4B20"/>
    <w:rsid w:val="004D7F51"/>
    <w:rsid w:val="004F2BD1"/>
    <w:rsid w:val="004F4C3B"/>
    <w:rsid w:val="005062E9"/>
    <w:rsid w:val="005511FD"/>
    <w:rsid w:val="005607EF"/>
    <w:rsid w:val="00565C82"/>
    <w:rsid w:val="005704FB"/>
    <w:rsid w:val="005973A4"/>
    <w:rsid w:val="005A203E"/>
    <w:rsid w:val="005A21CF"/>
    <w:rsid w:val="005A5DE5"/>
    <w:rsid w:val="005B0266"/>
    <w:rsid w:val="005C2AD4"/>
    <w:rsid w:val="005D499F"/>
    <w:rsid w:val="005F6691"/>
    <w:rsid w:val="0061445E"/>
    <w:rsid w:val="00674D55"/>
    <w:rsid w:val="006A2E18"/>
    <w:rsid w:val="006A375A"/>
    <w:rsid w:val="006A57D4"/>
    <w:rsid w:val="006D0753"/>
    <w:rsid w:val="006D6F6F"/>
    <w:rsid w:val="006E63F7"/>
    <w:rsid w:val="006F2B5B"/>
    <w:rsid w:val="0070650C"/>
    <w:rsid w:val="0070694E"/>
    <w:rsid w:val="00732838"/>
    <w:rsid w:val="0075644A"/>
    <w:rsid w:val="00767F29"/>
    <w:rsid w:val="00792323"/>
    <w:rsid w:val="007A02F1"/>
    <w:rsid w:val="007C12D0"/>
    <w:rsid w:val="007E1168"/>
    <w:rsid w:val="007F3DBC"/>
    <w:rsid w:val="00806510"/>
    <w:rsid w:val="008270B7"/>
    <w:rsid w:val="00832DE4"/>
    <w:rsid w:val="0083670D"/>
    <w:rsid w:val="00840882"/>
    <w:rsid w:val="00842AE3"/>
    <w:rsid w:val="00846512"/>
    <w:rsid w:val="00853040"/>
    <w:rsid w:val="0085771D"/>
    <w:rsid w:val="008A00C5"/>
    <w:rsid w:val="008C114F"/>
    <w:rsid w:val="008F5340"/>
    <w:rsid w:val="008F6C25"/>
    <w:rsid w:val="0091018A"/>
    <w:rsid w:val="00913641"/>
    <w:rsid w:val="00915A87"/>
    <w:rsid w:val="00916D95"/>
    <w:rsid w:val="00955A95"/>
    <w:rsid w:val="00956873"/>
    <w:rsid w:val="00962ECD"/>
    <w:rsid w:val="009638A6"/>
    <w:rsid w:val="00975DE2"/>
    <w:rsid w:val="00980257"/>
    <w:rsid w:val="00994BA8"/>
    <w:rsid w:val="009C0ACD"/>
    <w:rsid w:val="009C0D17"/>
    <w:rsid w:val="009D08C8"/>
    <w:rsid w:val="00A224E9"/>
    <w:rsid w:val="00A2545D"/>
    <w:rsid w:val="00A30E6D"/>
    <w:rsid w:val="00A42A0E"/>
    <w:rsid w:val="00A50D4D"/>
    <w:rsid w:val="00A63F2B"/>
    <w:rsid w:val="00A676F2"/>
    <w:rsid w:val="00A82C7E"/>
    <w:rsid w:val="00A82DBD"/>
    <w:rsid w:val="00A83E8D"/>
    <w:rsid w:val="00A92C69"/>
    <w:rsid w:val="00A94185"/>
    <w:rsid w:val="00AA1381"/>
    <w:rsid w:val="00AA61D4"/>
    <w:rsid w:val="00AB2515"/>
    <w:rsid w:val="00AC5511"/>
    <w:rsid w:val="00AD52B0"/>
    <w:rsid w:val="00AD6C8B"/>
    <w:rsid w:val="00AD7C1A"/>
    <w:rsid w:val="00AE59BB"/>
    <w:rsid w:val="00AF280F"/>
    <w:rsid w:val="00AF35BF"/>
    <w:rsid w:val="00AF3D7F"/>
    <w:rsid w:val="00B052AE"/>
    <w:rsid w:val="00B22EEB"/>
    <w:rsid w:val="00B4656C"/>
    <w:rsid w:val="00B6358D"/>
    <w:rsid w:val="00B74162"/>
    <w:rsid w:val="00B819EC"/>
    <w:rsid w:val="00B92B92"/>
    <w:rsid w:val="00B97528"/>
    <w:rsid w:val="00BB26B1"/>
    <w:rsid w:val="00BB2D59"/>
    <w:rsid w:val="00BC4CA8"/>
    <w:rsid w:val="00BE1512"/>
    <w:rsid w:val="00BF3094"/>
    <w:rsid w:val="00C2091F"/>
    <w:rsid w:val="00C25C90"/>
    <w:rsid w:val="00C41FD8"/>
    <w:rsid w:val="00C602A1"/>
    <w:rsid w:val="00C77D08"/>
    <w:rsid w:val="00CA3C88"/>
    <w:rsid w:val="00CA550D"/>
    <w:rsid w:val="00CB0722"/>
    <w:rsid w:val="00CC0546"/>
    <w:rsid w:val="00CD64B7"/>
    <w:rsid w:val="00CE158C"/>
    <w:rsid w:val="00D30B47"/>
    <w:rsid w:val="00D71FF1"/>
    <w:rsid w:val="00D8644D"/>
    <w:rsid w:val="00D92CE6"/>
    <w:rsid w:val="00DC5075"/>
    <w:rsid w:val="00DD15AE"/>
    <w:rsid w:val="00DE238A"/>
    <w:rsid w:val="00E04A52"/>
    <w:rsid w:val="00E067B2"/>
    <w:rsid w:val="00E12553"/>
    <w:rsid w:val="00E62CA6"/>
    <w:rsid w:val="00E642CA"/>
    <w:rsid w:val="00E73333"/>
    <w:rsid w:val="00EA3478"/>
    <w:rsid w:val="00EB1842"/>
    <w:rsid w:val="00EB738C"/>
    <w:rsid w:val="00EC7AEA"/>
    <w:rsid w:val="00EC7B93"/>
    <w:rsid w:val="00ED335F"/>
    <w:rsid w:val="00EE76A7"/>
    <w:rsid w:val="00EF0DF6"/>
    <w:rsid w:val="00F039BF"/>
    <w:rsid w:val="00F049D6"/>
    <w:rsid w:val="00F23385"/>
    <w:rsid w:val="00F418D2"/>
    <w:rsid w:val="00F42419"/>
    <w:rsid w:val="00F4676F"/>
    <w:rsid w:val="00F4735E"/>
    <w:rsid w:val="00F651D7"/>
    <w:rsid w:val="00F72572"/>
    <w:rsid w:val="00F81ACF"/>
    <w:rsid w:val="00F83E95"/>
    <w:rsid w:val="00F903E1"/>
    <w:rsid w:val="00FB5558"/>
    <w:rsid w:val="00FC1B5D"/>
    <w:rsid w:val="00FC5DCC"/>
    <w:rsid w:val="00FC6105"/>
    <w:rsid w:val="00FD039E"/>
    <w:rsid w:val="00FF0A6E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E5D4"/>
  <w15:chartTrackingRefBased/>
  <w15:docId w15:val="{183519E3-A7AE-BD4C-84EB-57A6EEF2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sci正文"/>
    <w:qFormat/>
    <w:rsid w:val="005607EF"/>
    <w:rPr>
      <w:rFonts w:ascii="宋体" w:eastAsia="宋体" w:hAnsi="宋体" w:cs="宋体"/>
      <w:kern w:val="0"/>
      <w:sz w:val="24"/>
    </w:rPr>
  </w:style>
  <w:style w:type="paragraph" w:styleId="1">
    <w:name w:val="heading 1"/>
    <w:aliases w:val="sci一级标题"/>
    <w:basedOn w:val="a"/>
    <w:next w:val="a"/>
    <w:link w:val="10"/>
    <w:uiPriority w:val="9"/>
    <w:qFormat/>
    <w:rsid w:val="00FC6105"/>
    <w:pPr>
      <w:keepNext/>
      <w:keepLines/>
      <w:spacing w:beforeLines="50" w:before="50" w:afterLines="50" w:after="50"/>
      <w:jc w:val="both"/>
      <w:outlineLvl w:val="0"/>
    </w:pPr>
    <w:rPr>
      <w:rFonts w:ascii="Times New Roman" w:eastAsia="Times New Roman" w:hAnsi="Times New Roman"/>
      <w:b/>
      <w:bCs/>
      <w:kern w:val="44"/>
      <w:sz w:val="18"/>
      <w:szCs w:val="44"/>
    </w:rPr>
  </w:style>
  <w:style w:type="paragraph" w:styleId="2">
    <w:name w:val="heading 2"/>
    <w:aliases w:val="sci标题 2"/>
    <w:basedOn w:val="a"/>
    <w:next w:val="a"/>
    <w:link w:val="20"/>
    <w:uiPriority w:val="9"/>
    <w:semiHidden/>
    <w:unhideWhenUsed/>
    <w:qFormat/>
    <w:rsid w:val="0070650C"/>
    <w:pPr>
      <w:keepNext/>
      <w:keepLines/>
      <w:numPr>
        <w:ilvl w:val="1"/>
        <w:numId w:val="1"/>
      </w:numPr>
      <w:spacing w:beforeLines="50" w:before="50" w:line="360" w:lineRule="auto"/>
      <w:outlineLvl w:val="1"/>
    </w:pPr>
    <w:rPr>
      <w:rFonts w:asciiTheme="minorHAnsi" w:eastAsia="黑体" w:hAnsiTheme="minorHAnsi" w:cs="Times New Roman (标题 CS)"/>
      <w:b/>
      <w:bCs/>
      <w:kern w:val="2"/>
      <w:sz w:val="28"/>
      <w:szCs w:val="32"/>
    </w:rPr>
  </w:style>
  <w:style w:type="paragraph" w:styleId="3">
    <w:name w:val="heading 3"/>
    <w:aliases w:val="sci标题 3"/>
    <w:basedOn w:val="a"/>
    <w:next w:val="a"/>
    <w:link w:val="30"/>
    <w:uiPriority w:val="9"/>
    <w:qFormat/>
    <w:rsid w:val="00732838"/>
    <w:pPr>
      <w:numPr>
        <w:ilvl w:val="2"/>
        <w:numId w:val="2"/>
      </w:numPr>
      <w:spacing w:beforeLines="50" w:before="50" w:line="360" w:lineRule="auto"/>
      <w:ind w:firstLine="0"/>
      <w:jc w:val="both"/>
      <w:outlineLvl w:val="2"/>
    </w:pPr>
    <w:rPr>
      <w:rFonts w:ascii="黑体" w:eastAsia="Times New Roman" w:hAnsi="黑体" w:cstheme="minorBidi"/>
      <w:b/>
      <w:bCs/>
      <w:kern w:val="2"/>
      <w:sz w:val="18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FD8"/>
    <w:pPr>
      <w:keepNext/>
      <w:keepLines/>
      <w:spacing w:before="280" w:after="290" w:line="376" w:lineRule="atLeast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sci一级标题 字符"/>
    <w:basedOn w:val="a0"/>
    <w:link w:val="1"/>
    <w:uiPriority w:val="9"/>
    <w:rsid w:val="00FC6105"/>
    <w:rPr>
      <w:rFonts w:ascii="Times New Roman" w:eastAsia="Times New Roman" w:hAnsi="Times New Roman" w:cs="宋体"/>
      <w:b/>
      <w:bCs/>
      <w:kern w:val="44"/>
      <w:sz w:val="24"/>
      <w:szCs w:val="44"/>
    </w:rPr>
  </w:style>
  <w:style w:type="character" w:customStyle="1" w:styleId="20">
    <w:name w:val="标题 2 字符"/>
    <w:aliases w:val="sci标题 2 字符"/>
    <w:basedOn w:val="a0"/>
    <w:link w:val="2"/>
    <w:uiPriority w:val="9"/>
    <w:semiHidden/>
    <w:rsid w:val="0070650C"/>
    <w:rPr>
      <w:rFonts w:eastAsia="黑体" w:cs="Times New Roman (标题 CS)"/>
      <w:b/>
      <w:bCs/>
      <w:sz w:val="28"/>
      <w:szCs w:val="32"/>
    </w:rPr>
  </w:style>
  <w:style w:type="character" w:customStyle="1" w:styleId="30">
    <w:name w:val="标题 3 字符"/>
    <w:aliases w:val="sci标题 3 字符"/>
    <w:basedOn w:val="a0"/>
    <w:link w:val="3"/>
    <w:uiPriority w:val="9"/>
    <w:rsid w:val="00732838"/>
    <w:rPr>
      <w:rFonts w:ascii="黑体" w:eastAsia="Times New Roman" w:hAnsi="黑体"/>
      <w:b/>
      <w:bCs/>
      <w:sz w:val="24"/>
      <w:szCs w:val="27"/>
    </w:rPr>
  </w:style>
  <w:style w:type="character" w:styleId="a3">
    <w:name w:val="Emphasis"/>
    <w:basedOn w:val="a0"/>
    <w:uiPriority w:val="20"/>
    <w:qFormat/>
    <w:rsid w:val="008F5340"/>
    <w:rPr>
      <w:i/>
      <w:iCs/>
    </w:rPr>
  </w:style>
  <w:style w:type="character" w:customStyle="1" w:styleId="40">
    <w:name w:val="标题 4 字符"/>
    <w:basedOn w:val="a0"/>
    <w:link w:val="4"/>
    <w:uiPriority w:val="9"/>
    <w:semiHidden/>
    <w:rsid w:val="00C41FD8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a4">
    <w:name w:val="Revision"/>
    <w:hidden/>
    <w:uiPriority w:val="99"/>
    <w:semiHidden/>
    <w:rsid w:val="00FC6105"/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43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1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9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9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7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2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81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973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4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1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8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8079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9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44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59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7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114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9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925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6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585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35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8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30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4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204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21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3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503639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12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2532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42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32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704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0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94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1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84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89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2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92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0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12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32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6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24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4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65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8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36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0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8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813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4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41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6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98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20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5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41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4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90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4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57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55372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0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67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0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8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761522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2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53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6568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853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708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6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325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1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2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34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96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5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3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23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1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63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13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6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752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6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41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6DB93F-B183-144B-8954-4281B0B55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</dc:creator>
  <cp:keywords/>
  <dc:description/>
  <cp:lastModifiedBy>CHEN Yu</cp:lastModifiedBy>
  <cp:revision>122</cp:revision>
  <dcterms:created xsi:type="dcterms:W3CDTF">2021-05-27T07:49:00Z</dcterms:created>
  <dcterms:modified xsi:type="dcterms:W3CDTF">2021-06-13T02:53:00Z</dcterms:modified>
</cp:coreProperties>
</file>